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48BE50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76716745">
      <w:pPr>
        <w:pStyle w:val="2"/>
        <w:rPr>
          <w:color w:val="auto"/>
        </w:rPr>
      </w:pPr>
      <w:r>
        <w:rPr>
          <w:color w:val="auto"/>
        </w:rPr>
        <w:t>Supplementary Figures and Tables</w:t>
      </w:r>
    </w:p>
    <w:p w14:paraId="4A77F7F5">
      <w:pPr>
        <w:pStyle w:val="4"/>
        <w:rPr>
          <w:color w:val="auto"/>
        </w:rPr>
      </w:pPr>
      <w:r>
        <w:rPr>
          <w:color w:val="auto"/>
        </w:rPr>
        <w:t xml:space="preserve">Supplementary </w:t>
      </w:r>
      <w:r>
        <w:rPr>
          <w:rFonts w:hint="eastAsia"/>
          <w:color w:val="auto"/>
        </w:rPr>
        <w:t>Table</w:t>
      </w:r>
      <w:r>
        <w:rPr>
          <w:rFonts w:hint="eastAsia" w:eastAsia="宋体"/>
          <w:color w:val="auto"/>
          <w:lang w:val="en-US" w:eastAsia="zh-CN"/>
        </w:rPr>
        <w:t>s</w:t>
      </w:r>
    </w:p>
    <w:p w14:paraId="0209A951">
      <w:pPr>
        <w:keepNext/>
        <w:rPr>
          <w:rFonts w:cs="Times New Roman"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Supplementary </w:t>
      </w:r>
      <w:r>
        <w:rPr>
          <w:rFonts w:hint="eastAsia" w:cs="Times New Roman"/>
          <w:b/>
          <w:color w:val="auto"/>
          <w:szCs w:val="24"/>
        </w:rPr>
        <w:t xml:space="preserve">Table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1</w:t>
      </w:r>
      <w:r>
        <w:rPr>
          <w:rFonts w:cs="Times New Roman"/>
          <w:b/>
          <w:color w:val="auto"/>
          <w:szCs w:val="24"/>
        </w:rPr>
        <w:t>.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hint="eastAsia" w:cs="Times New Roman"/>
          <w:color w:val="auto"/>
          <w:szCs w:val="24"/>
        </w:rPr>
        <w:t>Comparison of gait kinematic parameters between the you</w:t>
      </w:r>
      <w:r>
        <w:rPr>
          <w:rFonts w:hint="eastAsia" w:eastAsia="宋体" w:cs="Times New Roman"/>
          <w:color w:val="auto"/>
          <w:szCs w:val="24"/>
          <w:lang w:val="en-US" w:eastAsia="zh-CN"/>
        </w:rPr>
        <w:t>ng</w:t>
      </w:r>
      <w:r>
        <w:rPr>
          <w:rFonts w:hint="eastAsia" w:cs="Times New Roman"/>
          <w:color w:val="auto"/>
          <w:szCs w:val="24"/>
        </w:rPr>
        <w:t>, middle aged and elderly SCI persons</w:t>
      </w:r>
      <w:bookmarkStart w:id="2" w:name="_GoBack"/>
      <w:bookmarkEnd w:id="2"/>
      <w:r>
        <w:rPr>
          <w:rFonts w:hint="eastAsia" w:cs="Times New Roman"/>
          <w:color w:val="auto"/>
          <w:szCs w:val="24"/>
        </w:rPr>
        <w:t xml:space="preserve"> and control group</w:t>
      </w:r>
      <w:r>
        <w:rPr>
          <w:rFonts w:hint="eastAsia" w:eastAsia="宋体" w:cs="Times New Roman"/>
          <w:color w:val="auto"/>
          <w:szCs w:val="24"/>
          <w:lang w:val="en-US" w:eastAsia="zh-CN"/>
        </w:rPr>
        <w:t>s</w:t>
      </w:r>
      <w:r>
        <w:rPr>
          <w:rFonts w:hint="eastAsia" w:cs="Times New Roman"/>
          <w:color w:val="auto"/>
          <w:szCs w:val="24"/>
        </w:rPr>
        <w:t>#</w:t>
      </w:r>
    </w:p>
    <w:tbl>
      <w:tblPr>
        <w:tblStyle w:val="21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732"/>
        <w:gridCol w:w="611"/>
        <w:gridCol w:w="1578"/>
        <w:gridCol w:w="1649"/>
        <w:gridCol w:w="1692"/>
        <w:gridCol w:w="1639"/>
        <w:gridCol w:w="1858"/>
        <w:gridCol w:w="1578"/>
        <w:gridCol w:w="781"/>
        <w:gridCol w:w="889"/>
      </w:tblGrid>
      <w:tr w14:paraId="6CEDE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tblHeader/>
          <w:jc w:val="center"/>
        </w:trPr>
        <w:tc>
          <w:tcPr>
            <w:tcW w:w="2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2819C2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7F54A6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6D832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32C782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you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ng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CI</w:t>
            </w:r>
          </w:p>
          <w:p w14:paraId="5B7485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a）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2025EF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sz w:val="20"/>
                <w:szCs w:val="20"/>
                <w:lang w:bidi="ar"/>
              </w:rPr>
              <w:t>middle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sz w:val="20"/>
                <w:szCs w:val="20"/>
                <w:lang w:bidi="ar"/>
              </w:rPr>
              <w:t xml:space="preserve">aged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CI（b）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5F3E25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sz w:val="20"/>
                <w:szCs w:val="20"/>
                <w:lang w:bidi="ar"/>
              </w:rPr>
              <w:t>elderl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SCI</w:t>
            </w:r>
          </w:p>
          <w:p w14:paraId="6A559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c）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71922A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200" w:leftChars="0" w:hanging="200" w:hanging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ou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ng control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d）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59AE5A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hanging="200" w:hangingChars="10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sz w:val="20"/>
                <w:szCs w:val="20"/>
                <w:lang w:bidi="ar"/>
              </w:rPr>
              <w:t>middle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sz w:val="20"/>
                <w:szCs w:val="20"/>
                <w:lang w:bidi="ar"/>
              </w:rPr>
              <w:t>aged</w:t>
            </w:r>
            <w:r>
              <w:rPr>
                <w:rFonts w:hint="eastAsia" w:eastAsia="宋体" w:cs="Times New Roman"/>
                <w:color w:val="auto"/>
                <w:spacing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>control</w:t>
            </w:r>
          </w:p>
          <w:p w14:paraId="13414E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e）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705D4C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elderly</w:t>
            </w:r>
            <w:r>
              <w:rPr>
                <w:rFonts w:hint="eastAsia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control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f）</w:t>
            </w: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4648F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4A4A4" w:themeFill="background1" w:themeFillShade="A5"/>
            <w:vAlign w:val="center"/>
          </w:tcPr>
          <w:p w14:paraId="7969DA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P</w:t>
            </w:r>
          </w:p>
        </w:tc>
      </w:tr>
      <w:tr w14:paraId="1D690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8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E78F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bookmarkStart w:id="0" w:name="OLE_LINK65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ip flexion</w:t>
            </w:r>
            <w:bookmarkEnd w:id="0"/>
          </w:p>
        </w:tc>
        <w:tc>
          <w:tcPr>
            <w:tcW w:w="26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73F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nce</w:t>
            </w:r>
          </w:p>
        </w:tc>
        <w:tc>
          <w:tcPr>
            <w:tcW w:w="22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E5B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FCF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.350（9.25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d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257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.700</w:t>
            </w:r>
          </w:p>
          <w:p w14:paraId="56A8F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32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9B4E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.150（12.72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d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650D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0.100</w:t>
            </w:r>
          </w:p>
          <w:p w14:paraId="2321A6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550）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3BDF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1.300</w:t>
            </w:r>
          </w:p>
          <w:p w14:paraId="5D0DD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300）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FC09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5.400（6.875）</w:t>
            </w: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F759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6.097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2909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4*</w:t>
            </w:r>
          </w:p>
        </w:tc>
      </w:tr>
      <w:tr w14:paraId="4A07F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F7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7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A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4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.500（12.5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d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90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6.250</w:t>
            </w:r>
          </w:p>
          <w:p w14:paraId="68C5A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9.8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9A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.900（10.58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06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8.600</w:t>
            </w:r>
          </w:p>
          <w:p w14:paraId="68D697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600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A2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0.450</w:t>
            </w:r>
          </w:p>
          <w:p w14:paraId="0B7F3B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0.85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70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2.000（8.55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6C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7.9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F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43*</w:t>
            </w:r>
          </w:p>
        </w:tc>
      </w:tr>
      <w:tr w14:paraId="1AC01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B9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1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w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8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D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050（9.15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AF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.450</w:t>
            </w:r>
          </w:p>
          <w:p w14:paraId="23C00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4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  <w:lang w:val="en-US" w:eastAsia="zh-CN"/>
              </w:rPr>
              <w:t>d,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A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200</w:t>
            </w:r>
          </w:p>
          <w:p w14:paraId="18C012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9.53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8A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.250</w:t>
            </w:r>
          </w:p>
          <w:p w14:paraId="1B9269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9.425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58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.700</w:t>
            </w:r>
          </w:p>
          <w:p w14:paraId="5ADDAC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10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02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.350（7.875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60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8.2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C2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05*</w:t>
            </w:r>
          </w:p>
        </w:tc>
      </w:tr>
      <w:tr w14:paraId="662E4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AE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DD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4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BC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050（5.72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5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400（10.7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ED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250（13.03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16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.650</w:t>
            </w:r>
          </w:p>
          <w:p w14:paraId="6CFA52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0.525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DE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.950</w:t>
            </w:r>
          </w:p>
          <w:p w14:paraId="5A2ADB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9.225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0C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2.750（8.775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9C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3.96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A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16*</w:t>
            </w:r>
          </w:p>
        </w:tc>
      </w:tr>
      <w:tr w14:paraId="64D03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01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ip abduction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10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E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33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125</w:t>
            </w:r>
          </w:p>
          <w:p w14:paraId="46FCD6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385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D4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495</w:t>
            </w:r>
          </w:p>
          <w:p w14:paraId="6CB35F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913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E3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705</w:t>
            </w:r>
          </w:p>
          <w:p w14:paraId="385F3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768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4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270</w:t>
            </w:r>
          </w:p>
          <w:p w14:paraId="38C7E8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32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7C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925</w:t>
            </w:r>
          </w:p>
          <w:p w14:paraId="68226C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355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87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035</w:t>
            </w:r>
          </w:p>
          <w:p w14:paraId="0BB1CA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605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99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.0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5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699</w:t>
            </w:r>
          </w:p>
        </w:tc>
      </w:tr>
      <w:tr w14:paraId="5E888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02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3E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76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22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095</w:t>
            </w:r>
          </w:p>
          <w:p w14:paraId="729EFC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165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BC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405</w:t>
            </w:r>
          </w:p>
          <w:p w14:paraId="583C8A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108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AD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545</w:t>
            </w:r>
          </w:p>
          <w:p w14:paraId="259A8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530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47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180</w:t>
            </w:r>
          </w:p>
          <w:p w14:paraId="333B08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42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06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355</w:t>
            </w:r>
          </w:p>
          <w:p w14:paraId="7ACDE0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278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C9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325</w:t>
            </w:r>
          </w:p>
          <w:p w14:paraId="4730B0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25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AC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.8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14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722</w:t>
            </w:r>
          </w:p>
        </w:tc>
      </w:tr>
      <w:tr w14:paraId="620CC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F3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12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w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0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61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.625</w:t>
            </w:r>
          </w:p>
          <w:p w14:paraId="4146B0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705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CC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.050</w:t>
            </w:r>
          </w:p>
          <w:p w14:paraId="4FF876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015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4E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.535</w:t>
            </w:r>
          </w:p>
          <w:p w14:paraId="09E796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715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E3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.090</w:t>
            </w:r>
          </w:p>
          <w:p w14:paraId="149698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735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8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450</w:t>
            </w:r>
          </w:p>
          <w:p w14:paraId="70639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475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21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.230（3.9078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4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1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F9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50</w:t>
            </w:r>
          </w:p>
        </w:tc>
      </w:tr>
      <w:tr w14:paraId="1F011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57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A1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54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1F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.505</w:t>
            </w:r>
          </w:p>
          <w:p w14:paraId="747B9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88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FE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.870</w:t>
            </w:r>
          </w:p>
          <w:p w14:paraId="4415C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275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C6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320</w:t>
            </w:r>
          </w:p>
          <w:p w14:paraId="118C8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328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E1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.945</w:t>
            </w:r>
          </w:p>
          <w:p w14:paraId="56E01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768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EC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.290</w:t>
            </w:r>
          </w:p>
          <w:p w14:paraId="6E9DFC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01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E6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170</w:t>
            </w:r>
          </w:p>
          <w:p w14:paraId="3DF5E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778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6C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.48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E3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7*</w:t>
            </w:r>
          </w:p>
        </w:tc>
      </w:tr>
      <w:tr w14:paraId="6540C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  <w:jc w:val="center"/>
        </w:trPr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96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bookmarkStart w:id="1" w:name="OLE_LINK66"/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ip rotation</w:t>
            </w:r>
            <w:bookmarkEnd w:id="1"/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A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2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F7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800（8.973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E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100（10.593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8D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200（10.195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3B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795</w:t>
            </w:r>
          </w:p>
          <w:p w14:paraId="132A45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898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D9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200</w:t>
            </w:r>
          </w:p>
          <w:p w14:paraId="57C56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423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DE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850（5.53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18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4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9C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88</w:t>
            </w:r>
          </w:p>
        </w:tc>
      </w:tr>
      <w:tr w14:paraId="6FF61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56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C1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3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6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250（9.020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DC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650</w:t>
            </w:r>
          </w:p>
          <w:p w14:paraId="135883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9.480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89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805</w:t>
            </w:r>
          </w:p>
          <w:p w14:paraId="45B1C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173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B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350</w:t>
            </w:r>
          </w:p>
          <w:p w14:paraId="502AA8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395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D0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550</w:t>
            </w:r>
          </w:p>
          <w:p w14:paraId="0F97CD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45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D5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055（5.598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97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0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0C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216</w:t>
            </w:r>
          </w:p>
        </w:tc>
      </w:tr>
      <w:tr w14:paraId="61579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4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A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w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F3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8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595</w:t>
            </w:r>
          </w:p>
          <w:p w14:paraId="723884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668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B3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840</w:t>
            </w:r>
          </w:p>
          <w:p w14:paraId="7D3CDA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498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02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910</w:t>
            </w:r>
          </w:p>
          <w:p w14:paraId="22872F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198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E0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145</w:t>
            </w:r>
          </w:p>
          <w:p w14:paraId="37481C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68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8A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600</w:t>
            </w:r>
          </w:p>
          <w:p w14:paraId="648A96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265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E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925</w:t>
            </w:r>
          </w:p>
          <w:p w14:paraId="33AF18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758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76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4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7E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489</w:t>
            </w:r>
          </w:p>
        </w:tc>
      </w:tr>
      <w:tr w14:paraId="33A4B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268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53D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D9A8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0B56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680</w:t>
            </w:r>
          </w:p>
          <w:p w14:paraId="152455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220）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829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565</w:t>
            </w:r>
          </w:p>
          <w:p w14:paraId="2DED6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850）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F58B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590</w:t>
            </w:r>
          </w:p>
          <w:p w14:paraId="06965A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588）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D382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000</w:t>
            </w:r>
          </w:p>
          <w:p w14:paraId="511219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343）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6C36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500</w:t>
            </w:r>
          </w:p>
          <w:p w14:paraId="3E72D1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808）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1E4B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500</w:t>
            </w:r>
          </w:p>
          <w:p w14:paraId="55D3C4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828）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393E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632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21B8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462</w:t>
            </w:r>
          </w:p>
        </w:tc>
      </w:tr>
      <w:tr w14:paraId="06450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8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CC21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knee flexion</w:t>
            </w:r>
          </w:p>
        </w:tc>
        <w:tc>
          <w:tcPr>
            <w:tcW w:w="26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3FD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nce</w:t>
            </w:r>
          </w:p>
        </w:tc>
        <w:tc>
          <w:tcPr>
            <w:tcW w:w="22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074C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088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5.520（17.750）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EE1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5.900（12.750）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94DB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6.350（10.200）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0B7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6.500</w:t>
            </w:r>
          </w:p>
          <w:p w14:paraId="08A726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1.925）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5609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0.000</w:t>
            </w:r>
          </w:p>
          <w:p w14:paraId="0F6F83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700）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1898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7.050（11.325）</w:t>
            </w: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9363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.496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5155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358</w:t>
            </w:r>
          </w:p>
        </w:tc>
      </w:tr>
      <w:tr w14:paraId="2362B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7A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0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2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5C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6.700（16.400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13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7.200（14.525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0E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7.500（13.525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3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8.550</w:t>
            </w:r>
          </w:p>
          <w:p w14:paraId="3E68A9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3.575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1E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9.300</w:t>
            </w:r>
          </w:p>
          <w:p w14:paraId="5030E8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1.525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5B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8.500（10.55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0E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.76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80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239</w:t>
            </w:r>
          </w:p>
        </w:tc>
      </w:tr>
      <w:tr w14:paraId="6F81B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E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F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w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6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F7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2.350（23.5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BF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4.200（19.65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9A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4.550（16.3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07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9.950</w:t>
            </w:r>
          </w:p>
          <w:p w14:paraId="197071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0.950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91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4.050</w:t>
            </w:r>
          </w:p>
          <w:p w14:paraId="09CF5B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0.15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E6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0.050（11.575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0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6.70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67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00*</w:t>
            </w:r>
          </w:p>
        </w:tc>
      </w:tr>
      <w:tr w14:paraId="78B34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3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A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86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E5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0.200（25.2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C7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4.100（17.0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A6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7.100（18.55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D5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4.800</w:t>
            </w:r>
          </w:p>
          <w:p w14:paraId="3B235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4.425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95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9.750</w:t>
            </w:r>
          </w:p>
          <w:p w14:paraId="554248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2.175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04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2.350（7.65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F8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2.4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CC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00*</w:t>
            </w:r>
          </w:p>
        </w:tc>
      </w:tr>
      <w:tr w14:paraId="52686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4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nkle dorsiflex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3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F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48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.900（13.725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91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.650</w:t>
            </w:r>
          </w:p>
          <w:p w14:paraId="7C062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1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01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.550</w:t>
            </w:r>
          </w:p>
          <w:p w14:paraId="12645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97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94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.550</w:t>
            </w:r>
          </w:p>
          <w:p w14:paraId="2F23F4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625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D5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.050</w:t>
            </w:r>
          </w:p>
          <w:p w14:paraId="115F82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0.175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8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6.800（11.80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37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.8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2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47*</w:t>
            </w:r>
          </w:p>
        </w:tc>
      </w:tr>
      <w:tr w14:paraId="04DF2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8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B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80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AF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2.850（14.9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FB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2.350（10.67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E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.900</w:t>
            </w:r>
          </w:p>
          <w:p w14:paraId="6D50A1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12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80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0.350</w:t>
            </w:r>
          </w:p>
          <w:p w14:paraId="493F2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550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AC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9.550</w:t>
            </w:r>
          </w:p>
          <w:p w14:paraId="181ED7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875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08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1.000（11.20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6F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0.0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E5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8*</w:t>
            </w:r>
          </w:p>
        </w:tc>
      </w:tr>
      <w:tr w14:paraId="7A433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2F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B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w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0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BE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055（8.390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DD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960</w:t>
            </w:r>
          </w:p>
          <w:p w14:paraId="5846AB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22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F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950</w:t>
            </w:r>
          </w:p>
          <w:p w14:paraId="2A267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385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9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650</w:t>
            </w:r>
          </w:p>
          <w:p w14:paraId="200293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86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BF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800</w:t>
            </w:r>
          </w:p>
          <w:p w14:paraId="1DDEA6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183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FD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450（6.878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6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80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D5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27*</w:t>
            </w:r>
          </w:p>
        </w:tc>
      </w:tr>
      <w:tr w14:paraId="44A8B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13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C7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A0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95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700（8.013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E0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315（10.418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B1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980</w:t>
            </w:r>
          </w:p>
          <w:p w14:paraId="11EC62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383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0F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.050</w:t>
            </w:r>
          </w:p>
          <w:p w14:paraId="347A30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3.01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75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050</w:t>
            </w:r>
          </w:p>
          <w:p w14:paraId="4EAAB0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0.018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FC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.700（10.40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7A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2.6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1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14*</w:t>
            </w:r>
          </w:p>
        </w:tc>
      </w:tr>
      <w:tr w14:paraId="45384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74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nkle inversion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D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5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CD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.900（14.450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36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.300（11.000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FE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8.050</w:t>
            </w:r>
          </w:p>
          <w:p w14:paraId="231CD9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600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15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.300</w:t>
            </w:r>
          </w:p>
          <w:p w14:paraId="24C5F0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1.575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6D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.500</w:t>
            </w:r>
          </w:p>
          <w:p w14:paraId="589C60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3.35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24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9.550（10.325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0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39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FF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136</w:t>
            </w:r>
          </w:p>
        </w:tc>
      </w:tr>
      <w:tr w14:paraId="63C2F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08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CA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77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D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550（10.548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84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.500（10.773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E8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650（10.635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99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850</w:t>
            </w:r>
          </w:p>
          <w:p w14:paraId="2510F1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750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72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000</w:t>
            </w:r>
          </w:p>
          <w:p w14:paraId="15FC2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743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58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.400（10.125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89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2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49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69</w:t>
            </w:r>
          </w:p>
        </w:tc>
      </w:tr>
      <w:tr w14:paraId="47206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EC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D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w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43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7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950（11.363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B3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000</w:t>
            </w:r>
          </w:p>
          <w:p w14:paraId="32CCEC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790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31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370</w:t>
            </w:r>
          </w:p>
          <w:p w14:paraId="7A8FEC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963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D5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550</w:t>
            </w:r>
          </w:p>
          <w:p w14:paraId="7E751C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768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BA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700</w:t>
            </w:r>
          </w:p>
          <w:p w14:paraId="6DCC00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3.71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EE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500（11.003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87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.4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2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20*</w:t>
            </w:r>
          </w:p>
        </w:tc>
      </w:tr>
      <w:tr w14:paraId="6827E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81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9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0B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46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495</w:t>
            </w:r>
          </w:p>
          <w:p w14:paraId="4174D0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883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1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895</w:t>
            </w:r>
          </w:p>
          <w:p w14:paraId="396E20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978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A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.465</w:t>
            </w:r>
          </w:p>
          <w:p w14:paraId="50D33C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528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2D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900</w:t>
            </w:r>
          </w:p>
          <w:p w14:paraId="52C987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75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0A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695</w:t>
            </w:r>
          </w:p>
          <w:p w14:paraId="185323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808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96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6.700（11.825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A0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0.50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D1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00*</w:t>
            </w:r>
          </w:p>
        </w:tc>
      </w:tr>
      <w:tr w14:paraId="6DA54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E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nkle abduction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F0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tance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A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B6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350（7.975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C4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200</w:t>
            </w:r>
          </w:p>
          <w:p w14:paraId="10714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108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39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200</w:t>
            </w:r>
          </w:p>
          <w:p w14:paraId="64C1F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788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E3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200</w:t>
            </w:r>
          </w:p>
          <w:p w14:paraId="7F956F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1.958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64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.900</w:t>
            </w:r>
          </w:p>
          <w:p w14:paraId="22DF48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11.99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F2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5.800（11.80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9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25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5F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68</w:t>
            </w:r>
          </w:p>
        </w:tc>
      </w:tr>
      <w:tr w14:paraId="4870A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0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2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2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D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2.250（7.405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9B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400</w:t>
            </w:r>
          </w:p>
          <w:p w14:paraId="32E55C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435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E5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025</w:t>
            </w:r>
          </w:p>
          <w:p w14:paraId="241FEE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173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1B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3.050</w:t>
            </w:r>
          </w:p>
          <w:p w14:paraId="781DAA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40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D5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800</w:t>
            </w:r>
          </w:p>
          <w:p w14:paraId="251FF7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57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FC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1.500（9.065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4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.6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D3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06*</w:t>
            </w:r>
          </w:p>
        </w:tc>
      </w:tr>
      <w:tr w14:paraId="2AF9E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E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68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wing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42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e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AE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330</w:t>
            </w:r>
          </w:p>
          <w:p w14:paraId="702CD1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8.078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51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020</w:t>
            </w:r>
          </w:p>
          <w:p w14:paraId="026D6A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26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25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.775</w:t>
            </w:r>
          </w:p>
          <w:p w14:paraId="3AA9CB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073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9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750</w:t>
            </w:r>
          </w:p>
          <w:p w14:paraId="1EEAE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9.96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F5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930</w:t>
            </w:r>
          </w:p>
          <w:p w14:paraId="341788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9.48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B2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550（9.728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D3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3.1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01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24*</w:t>
            </w:r>
          </w:p>
        </w:tc>
      </w:tr>
      <w:tr w14:paraId="18953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86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65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0E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2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igh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42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6.530</w:t>
            </w:r>
          </w:p>
          <w:p w14:paraId="62E738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4.385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F1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.535</w:t>
            </w:r>
          </w:p>
          <w:p w14:paraId="5B716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.473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77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565</w:t>
            </w:r>
          </w:p>
          <w:p w14:paraId="281041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.503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5E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.270</w:t>
            </w:r>
          </w:p>
          <w:p w14:paraId="12AE3B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6.603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A1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.355</w:t>
            </w:r>
          </w:p>
          <w:p w14:paraId="413E88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5.148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0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0.300（5.238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2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34.70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47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35*</w:t>
            </w:r>
          </w:p>
        </w:tc>
      </w:tr>
      <w:tr w14:paraId="71B26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BF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5% confidence ellips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42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20619.000（284496.750）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7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55917.000（349153.500）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F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77984.000（253239.000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F6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861850.000</w:t>
            </w:r>
          </w:p>
          <w:p w14:paraId="077C1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318676.500）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69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86736.500（306756.500）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3D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788425.000（275146.250）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CA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4.3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A3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503</w:t>
            </w:r>
          </w:p>
        </w:tc>
      </w:tr>
      <w:tr w14:paraId="12E5C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67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FAA8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OP path leng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D872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666.500（1129.25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2AC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955.500（904.75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35DD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791.500（990.5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13D1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91.000（282.750）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7BBE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102.000（423.500）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4CC0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084.500（246.500）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F392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91.557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47E5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0.000*</w:t>
            </w:r>
          </w:p>
        </w:tc>
      </w:tr>
      <w:tr w14:paraId="720D2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767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8151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verage COP velocity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CED6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47.000（96.0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605F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6.500（101.5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6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4E4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178.500（85.000）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superscript"/>
              </w:rPr>
              <w:t>d,e,f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269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8.000（73.500）</w:t>
            </w:r>
          </w:p>
        </w:tc>
        <w:tc>
          <w:tcPr>
            <w:tcW w:w="6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0556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52.500</w:t>
            </w:r>
          </w:p>
          <w:p w14:paraId="2FFFF2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（72.250）</w:t>
            </w:r>
          </w:p>
        </w:tc>
        <w:tc>
          <w:tcPr>
            <w:tcW w:w="5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9D26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246.500（90.500）</w:t>
            </w: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776B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9.793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AB7D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10"/>
                <w:sz w:val="20"/>
                <w:szCs w:val="20"/>
              </w:rPr>
              <w:t>0.003*</w:t>
            </w:r>
          </w:p>
        </w:tc>
      </w:tr>
    </w:tbl>
    <w:p w14:paraId="207329F8">
      <w:pPr>
        <w:keepNext/>
        <w:rPr>
          <w:rFonts w:hint="eastAsia" w:cs="Times New Roman"/>
          <w:color w:val="auto"/>
          <w:szCs w:val="24"/>
        </w:rPr>
      </w:pPr>
      <w:r>
        <w:rPr>
          <w:rFonts w:hint="eastAsia" w:cs="Times New Roman"/>
          <w:color w:val="auto"/>
          <w:szCs w:val="24"/>
        </w:rPr>
        <w:t>Note: #：The skewed distribution data were reported as the median and interquartile distances.</w:t>
      </w:r>
    </w:p>
    <w:p w14:paraId="6FDCF78D">
      <w:pPr>
        <w:keepNext/>
        <w:rPr>
          <w:rFonts w:hint="eastAsia" w:cs="Times New Roman"/>
          <w:color w:val="auto"/>
          <w:szCs w:val="24"/>
        </w:rPr>
      </w:pPr>
      <w:r>
        <w:rPr>
          <w:rFonts w:hint="eastAsia" w:cs="Times New Roman"/>
          <w:color w:val="auto"/>
          <w:szCs w:val="24"/>
        </w:rPr>
        <w:t xml:space="preserve">COP: Center of pressure. </w:t>
      </w:r>
    </w:p>
    <w:p w14:paraId="0A30B962">
      <w:pPr>
        <w:keepNext/>
        <w:rPr>
          <w:rFonts w:hint="eastAsia" w:cs="Times New Roman"/>
          <w:color w:val="auto"/>
          <w:szCs w:val="24"/>
        </w:rPr>
      </w:pPr>
      <w:r>
        <w:rPr>
          <w:rFonts w:hint="eastAsia" w:cs="Times New Roman"/>
          <w:color w:val="auto"/>
          <w:szCs w:val="24"/>
        </w:rPr>
        <w:t>* indicates P&lt;0.05, which was considered to indicate statistical significance.</w:t>
      </w:r>
    </w:p>
    <w:p w14:paraId="016BD121">
      <w:pPr>
        <w:keepNext/>
        <w:rPr>
          <w:rFonts w:hint="eastAsia" w:cs="Times New Roman"/>
          <w:color w:val="auto"/>
          <w:szCs w:val="24"/>
          <w:lang w:val="en-US" w:eastAsia="zh-CN"/>
        </w:rPr>
      </w:pPr>
      <w:r>
        <w:rPr>
          <w:rFonts w:hint="eastAsia" w:cs="Times New Roman"/>
          <w:color w:val="auto"/>
          <w:szCs w:val="24"/>
        </w:rPr>
        <w:t>After multiple comparisons using Tukey's test and Dunn-Bonferroni test, a-f indicated P&lt;0.05 when compared to group (a) - (f)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163A9F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B483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3B4836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2F1D95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D825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DD8251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72FB9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5C11F7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0B67DC"/>
    <w:rsid w:val="0BD01AEB"/>
    <w:rsid w:val="0E1A1D85"/>
    <w:rsid w:val="281920A4"/>
    <w:rsid w:val="2BFB7E4B"/>
    <w:rsid w:val="38BB2A37"/>
    <w:rsid w:val="3C7F063F"/>
    <w:rsid w:val="48E751AA"/>
    <w:rsid w:val="490C5D42"/>
    <w:rsid w:val="4EA81F43"/>
    <w:rsid w:val="51F74977"/>
    <w:rsid w:val="58D50EBE"/>
    <w:rsid w:val="5B010981"/>
    <w:rsid w:val="5DB37713"/>
    <w:rsid w:val="6E945093"/>
    <w:rsid w:val="6E9B08E9"/>
    <w:rsid w:val="79AC1B16"/>
    <w:rsid w:val="7FBB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029</Words>
  <Characters>3913</Characters>
  <Lines>6</Lines>
  <Paragraphs>1</Paragraphs>
  <TotalTime>11</TotalTime>
  <ScaleCrop>false</ScaleCrop>
  <LinksUpToDate>false</LinksUpToDate>
  <CharactersWithSpaces>400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iu Wen</cp:lastModifiedBy>
  <cp:lastPrinted>2013-10-03T12:51:00Z</cp:lastPrinted>
  <dcterms:modified xsi:type="dcterms:W3CDTF">2025-12-06T08:05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034</vt:lpwstr>
  </property>
  <property fmtid="{D5CDD505-2E9C-101B-9397-08002B2CF9AE}" pid="11" name="ICV">
    <vt:lpwstr>E4E6E6B4760940919F684EE8A81B2662_13</vt:lpwstr>
  </property>
  <property fmtid="{D5CDD505-2E9C-101B-9397-08002B2CF9AE}" pid="12" name="KSOTemplateDocerSaveRecord">
    <vt:lpwstr>eyJoZGlkIjoiMzEwNTM5NzYwMDRjMzkwZTVkZjY2ODkwMGIxNGU0OTUiLCJ1c2VySWQiOiIzODgxNTU2OTEifQ==</vt:lpwstr>
  </property>
</Properties>
</file>